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54377" w14:textId="057C18AB" w:rsidR="004765B7" w:rsidRDefault="00385862" w:rsidP="005F46E4">
      <w:pPr>
        <w:spacing w:line="240" w:lineRule="auto"/>
      </w:pPr>
      <w:r>
        <w:t>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85862" w14:paraId="6905437C" w14:textId="77777777" w:rsidTr="00385862">
        <w:tc>
          <w:tcPr>
            <w:tcW w:w="0" w:type="auto"/>
            <w:shd w:val="clear" w:color="auto" w:fill="FDE9D9" w:themeFill="accent6" w:themeFillTint="33"/>
          </w:tcPr>
          <w:p w14:paraId="6905437B" w14:textId="77777777" w:rsidR="00385862" w:rsidRDefault="00385862" w:rsidP="005F46E4">
            <w:pPr>
              <w:spacing w:line="240" w:lineRule="auto"/>
            </w:pPr>
            <w:r>
              <w:t xml:space="preserve">Frontline practitioners </w:t>
            </w:r>
          </w:p>
        </w:tc>
      </w:tr>
      <w:tr w:rsidR="00385862" w14:paraId="6905438D" w14:textId="77777777" w:rsidTr="00385862">
        <w:tc>
          <w:tcPr>
            <w:tcW w:w="0" w:type="auto"/>
          </w:tcPr>
          <w:p w14:paraId="69054388" w14:textId="77777777" w:rsidR="00385862" w:rsidRDefault="00385862" w:rsidP="000E6E33">
            <w:pPr>
              <w:spacing w:line="240" w:lineRule="auto"/>
            </w:pPr>
            <w:r w:rsidRPr="00C46B09">
              <w:t xml:space="preserve">Can you tell me a bit about your role in CPFT? </w:t>
            </w:r>
          </w:p>
          <w:p w14:paraId="69054389" w14:textId="77777777" w:rsidR="00385862" w:rsidRDefault="00385862" w:rsidP="000E6E33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urrent role</w:t>
            </w:r>
          </w:p>
          <w:p w14:paraId="6905438A" w14:textId="575B5D2F" w:rsidR="00385862" w:rsidRDefault="00385862" w:rsidP="000E6E33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Years in service/year joined</w:t>
            </w:r>
          </w:p>
          <w:p w14:paraId="6905438B" w14:textId="77777777" w:rsidR="00385862" w:rsidRDefault="00385862" w:rsidP="000E6E33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Has your role changed over this time</w:t>
            </w:r>
            <w:bookmarkStart w:id="0" w:name="_GoBack"/>
            <w:bookmarkEnd w:id="0"/>
          </w:p>
          <w:p w14:paraId="6905438C" w14:textId="77777777" w:rsidR="00385862" w:rsidRPr="00C46B09" w:rsidRDefault="00385862" w:rsidP="000E6E33">
            <w:pPr>
              <w:spacing w:line="240" w:lineRule="auto"/>
            </w:pPr>
            <w:r w:rsidRPr="00C46B09">
              <w:t xml:space="preserve">Can you tell me a little a bit about </w:t>
            </w:r>
            <w:r>
              <w:t xml:space="preserve">your understanding of </w:t>
            </w:r>
            <w:r w:rsidRPr="00C46B09">
              <w:t xml:space="preserve">the CYP IAPT programme and </w:t>
            </w:r>
            <w:r>
              <w:t>your role in delivering it?</w:t>
            </w:r>
          </w:p>
        </w:tc>
      </w:tr>
      <w:tr w:rsidR="00385862" w14:paraId="69054392" w14:textId="77777777" w:rsidTr="00385862">
        <w:tc>
          <w:tcPr>
            <w:tcW w:w="0" w:type="auto"/>
            <w:shd w:val="clear" w:color="auto" w:fill="D9D9D9" w:themeFill="background1" w:themeFillShade="D9"/>
          </w:tcPr>
          <w:p w14:paraId="69054391" w14:textId="77777777" w:rsidR="00385862" w:rsidRPr="00C46B09" w:rsidRDefault="00385862" w:rsidP="000E6E33">
            <w:pPr>
              <w:spacing w:line="240" w:lineRule="auto"/>
            </w:pPr>
          </w:p>
        </w:tc>
      </w:tr>
      <w:tr w:rsidR="00385862" w14:paraId="690543DB" w14:textId="77777777" w:rsidTr="00385862">
        <w:tc>
          <w:tcPr>
            <w:tcW w:w="0" w:type="auto"/>
          </w:tcPr>
          <w:p w14:paraId="690543CB" w14:textId="4B785516" w:rsidR="00385862" w:rsidRDefault="00385862" w:rsidP="00870626">
            <w:pPr>
              <w:spacing w:line="240" w:lineRule="auto"/>
              <w:rPr>
                <w:b/>
              </w:rPr>
            </w:pPr>
            <w:r w:rsidRPr="00C90A41">
              <w:rPr>
                <w:b/>
                <w:u w:val="single"/>
              </w:rPr>
              <w:t>If in post in 2011</w:t>
            </w:r>
            <w:r w:rsidRPr="00B15CA8">
              <w:rPr>
                <w:b/>
              </w:rPr>
              <w:t xml:space="preserve"> </w:t>
            </w:r>
            <w:r>
              <w:rPr>
                <w:b/>
              </w:rPr>
              <w:t>Thinking back to 2011 when the programme was introduced…</w:t>
            </w:r>
          </w:p>
          <w:p w14:paraId="690543CC" w14:textId="77777777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-How well informed did you feel during the initial implementation period? </w:t>
            </w:r>
          </w:p>
          <w:p w14:paraId="690543CD" w14:textId="5A792657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>-What channels of communication were in place?  How did you receive information about what was happening?</w:t>
            </w:r>
          </w:p>
          <w:p w14:paraId="690543CE" w14:textId="77777777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-do these continue to operate today? </w:t>
            </w:r>
          </w:p>
          <w:p w14:paraId="690543CF" w14:textId="77777777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-was there a process for communicating information back from the frontline to service managers and the implementation team? </w:t>
            </w:r>
          </w:p>
          <w:p w14:paraId="690543D0" w14:textId="3AE4853D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>-What helped people to communicate and work together during this early phase? E.g. meetings, information, presentations</w:t>
            </w:r>
          </w:p>
          <w:p w14:paraId="690543D1" w14:textId="7E7B22DA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>-what could have been done differently? What would have helped make this better?</w:t>
            </w:r>
          </w:p>
          <w:p w14:paraId="690543D2" w14:textId="4353E6A7" w:rsidR="00385862" w:rsidRDefault="00385862" w:rsidP="00870626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How committed were frontline practitioners to delivering CYP IAPT/specific aspects of the programme? </w:t>
            </w:r>
          </w:p>
          <w:p w14:paraId="690543D3" w14:textId="0380C165" w:rsidR="00385862" w:rsidRDefault="00385862" w:rsidP="00870626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How well did frontline practitioners work together/with managers to implement the programme/specific aspects of the programme? </w:t>
            </w:r>
          </w:p>
          <w:p w14:paraId="7D87F08B" w14:textId="77777777" w:rsidR="00385862" w:rsidRDefault="00385862" w:rsidP="00870626">
            <w:pPr>
              <w:spacing w:line="240" w:lineRule="auto"/>
              <w:rPr>
                <w:b/>
              </w:rPr>
            </w:pPr>
          </w:p>
          <w:p w14:paraId="690543D4" w14:textId="5C23D5B5" w:rsidR="00385862" w:rsidRPr="00040F6F" w:rsidRDefault="00385862">
            <w:pPr>
              <w:shd w:val="clear" w:color="auto" w:fill="BFBFBF" w:themeFill="background1" w:themeFillShade="BF"/>
              <w:spacing w:line="240" w:lineRule="auto"/>
              <w:rPr>
                <w:b/>
                <w:u w:val="single"/>
              </w:rPr>
              <w:pPrChange w:id="1" w:author="Anne-Marie Burn" w:date="2018-09-11T09:38:00Z">
                <w:pPr>
                  <w:spacing w:line="240" w:lineRule="auto"/>
                </w:pPr>
              </w:pPrChange>
            </w:pPr>
            <w:bookmarkStart w:id="2" w:name="_Hlk524346409"/>
            <w:r w:rsidRPr="00C90A41">
              <w:rPr>
                <w:b/>
                <w:u w:val="single"/>
              </w:rPr>
              <w:t>If in post after initial implementation phase</w:t>
            </w:r>
            <w:r>
              <w:rPr>
                <w:b/>
                <w:u w:val="single"/>
              </w:rPr>
              <w:t xml:space="preserve"> </w:t>
            </w:r>
          </w:p>
          <w:bookmarkEnd w:id="2"/>
          <w:p w14:paraId="690543D5" w14:textId="77777777" w:rsidR="00385862" w:rsidRDefault="00385862" w:rsidP="00870626">
            <w:pPr>
              <w:spacing w:line="240" w:lineRule="auto"/>
              <w:rPr>
                <w:b/>
              </w:rPr>
            </w:pPr>
            <w:r>
              <w:rPr>
                <w:b/>
              </w:rPr>
              <w:t>When you were first in post, h</w:t>
            </w:r>
            <w:r w:rsidRPr="00040F6F">
              <w:rPr>
                <w:b/>
              </w:rPr>
              <w:t>ow well informed</w:t>
            </w:r>
            <w:r>
              <w:rPr>
                <w:b/>
              </w:rPr>
              <w:t xml:space="preserve"> did you feel about your role in delivering the programme/specific elements of the programme</w:t>
            </w:r>
            <w:r w:rsidRPr="00040F6F">
              <w:rPr>
                <w:b/>
              </w:rPr>
              <w:t xml:space="preserve">? </w:t>
            </w:r>
          </w:p>
          <w:p w14:paraId="690543D7" w14:textId="6712B029" w:rsidR="00385862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>-what would have helped you to feel more informed? Probe communication/information/supervision</w:t>
            </w:r>
          </w:p>
          <w:p w14:paraId="690543D8" w14:textId="77777777" w:rsidR="00385862" w:rsidRDefault="00385862" w:rsidP="00870626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When you arrived in post, how well were people working together to deliver the programme/specific aspects of the programme? </w:t>
            </w:r>
          </w:p>
          <w:p w14:paraId="690543D9" w14:textId="77777777" w:rsidR="00385862" w:rsidRPr="00040F6F" w:rsidRDefault="00385862" w:rsidP="00870626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-how well are people working together now? </w:t>
            </w:r>
          </w:p>
          <w:p w14:paraId="690543DA" w14:textId="77777777" w:rsidR="00385862" w:rsidRPr="009922A6" w:rsidRDefault="00385862" w:rsidP="00870626">
            <w:pPr>
              <w:spacing w:line="240" w:lineRule="auto"/>
              <w:rPr>
                <w:highlight w:val="yellow"/>
              </w:rPr>
            </w:pPr>
          </w:p>
        </w:tc>
      </w:tr>
      <w:tr w:rsidR="00385862" w14:paraId="69054411" w14:textId="77777777" w:rsidTr="00385862">
        <w:tc>
          <w:tcPr>
            <w:tcW w:w="0" w:type="auto"/>
          </w:tcPr>
          <w:p w14:paraId="690543FE" w14:textId="77777777" w:rsidR="00385862" w:rsidRDefault="00385862" w:rsidP="00040F6F">
            <w:pPr>
              <w:spacing w:line="240" w:lineRule="auto"/>
              <w:rPr>
                <w:b/>
                <w:u w:val="single"/>
              </w:rPr>
            </w:pPr>
            <w:r w:rsidRPr="00227E1F">
              <w:rPr>
                <w:b/>
                <w:u w:val="single"/>
              </w:rPr>
              <w:lastRenderedPageBreak/>
              <w:t>In post in 2011</w:t>
            </w:r>
          </w:p>
          <w:p w14:paraId="690543FF" w14:textId="331476D8" w:rsidR="00385862" w:rsidRDefault="00385862" w:rsidP="00040F6F">
            <w:pPr>
              <w:spacing w:line="240" w:lineRule="auto"/>
              <w:rPr>
                <w:b/>
              </w:rPr>
            </w:pPr>
            <w:r w:rsidRPr="00041F5C">
              <w:rPr>
                <w:b/>
              </w:rPr>
              <w:t>How</w:t>
            </w:r>
            <w:r>
              <w:rPr>
                <w:b/>
              </w:rPr>
              <w:t xml:space="preserve"> well</w:t>
            </w:r>
            <w:r w:rsidRPr="00041F5C">
              <w:rPr>
                <w:b/>
              </w:rPr>
              <w:t xml:space="preserve"> was the service working prior to the introduction of CYP IAPT? </w:t>
            </w:r>
          </w:p>
          <w:p w14:paraId="69054400" w14:textId="77777777" w:rsidR="00385862" w:rsidRDefault="00385862" w:rsidP="00040F6F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What value did the specific CYP-IAPT programme or specific elements of the programme offer to the service? </w:t>
            </w:r>
          </w:p>
          <w:p w14:paraId="69054401" w14:textId="77777777" w:rsidR="00385862" w:rsidRDefault="00385862" w:rsidP="00040F6F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-what benefits did you anticipate? </w:t>
            </w:r>
          </w:p>
          <w:p w14:paraId="69054402" w14:textId="77777777" w:rsidR="00385862" w:rsidRPr="00041F5C" w:rsidRDefault="00385862" w:rsidP="00040F6F">
            <w:pPr>
              <w:spacing w:line="240" w:lineRule="auto"/>
              <w:rPr>
                <w:i/>
              </w:rPr>
            </w:pPr>
            <w:r>
              <w:rPr>
                <w:i/>
              </w:rPr>
              <w:t>-Did you anticipate any negative consequences?</w:t>
            </w:r>
          </w:p>
          <w:p w14:paraId="69054403" w14:textId="77777777" w:rsidR="00385862" w:rsidRPr="00041F5C" w:rsidRDefault="00385862" w:rsidP="00040F6F">
            <w:pPr>
              <w:spacing w:line="240" w:lineRule="auto"/>
              <w:rPr>
                <w:b/>
              </w:rPr>
            </w:pPr>
            <w:r w:rsidRPr="00041F5C">
              <w:rPr>
                <w:b/>
              </w:rPr>
              <w:t>What did other colleagues think in terms of the programme</w:t>
            </w:r>
            <w:r>
              <w:rPr>
                <w:b/>
              </w:rPr>
              <w:t>’</w:t>
            </w:r>
            <w:r w:rsidRPr="00041F5C">
              <w:rPr>
                <w:b/>
              </w:rPr>
              <w:t xml:space="preserve">s value?  </w:t>
            </w:r>
          </w:p>
          <w:p w14:paraId="69054404" w14:textId="77777777" w:rsidR="00385862" w:rsidRDefault="00385862" w:rsidP="00040F6F">
            <w:pPr>
              <w:spacing w:line="240" w:lineRule="auto"/>
              <w:rPr>
                <w:b/>
              </w:rPr>
            </w:pPr>
            <w:r w:rsidRPr="00041F5C">
              <w:rPr>
                <w:b/>
              </w:rPr>
              <w:t xml:space="preserve">Were there some aspects of the programme that you </w:t>
            </w:r>
            <w:r>
              <w:rPr>
                <w:b/>
              </w:rPr>
              <w:t>or others thought might be particularly valuable/unhelpful?</w:t>
            </w:r>
          </w:p>
          <w:p w14:paraId="69054405" w14:textId="77777777" w:rsidR="00385862" w:rsidRDefault="00385862" w:rsidP="00040F6F">
            <w:pPr>
              <w:spacing w:line="240" w:lineRule="auto"/>
              <w:rPr>
                <w:i/>
              </w:rPr>
            </w:pPr>
            <w:r>
              <w:rPr>
                <w:i/>
              </w:rPr>
              <w:t>-which elements?</w:t>
            </w:r>
          </w:p>
          <w:p w14:paraId="69054406" w14:textId="77777777" w:rsidR="00385862" w:rsidRDefault="00385862" w:rsidP="00040F6F">
            <w:pPr>
              <w:spacing w:line="240" w:lineRule="auto"/>
              <w:rPr>
                <w:i/>
              </w:rPr>
            </w:pPr>
            <w:r>
              <w:rPr>
                <w:i/>
              </w:rPr>
              <w:t>-Why?</w:t>
            </w:r>
          </w:p>
          <w:p w14:paraId="69054407" w14:textId="52FCF7CD" w:rsidR="00385862" w:rsidRDefault="00385862" w:rsidP="00040F6F">
            <w:pPr>
              <w:spacing w:line="240" w:lineRule="auto"/>
              <w:rPr>
                <w:i/>
              </w:rPr>
            </w:pPr>
            <w:r>
              <w:rPr>
                <w:i/>
              </w:rPr>
              <w:t>-is there anything that worked out better/worse that you first anticipated?</w:t>
            </w:r>
          </w:p>
          <w:p w14:paraId="4DBB4452" w14:textId="77777777" w:rsidR="00385862" w:rsidRDefault="00385862" w:rsidP="00040F6F">
            <w:pPr>
              <w:spacing w:line="240" w:lineRule="auto"/>
              <w:rPr>
                <w:i/>
              </w:rPr>
            </w:pPr>
          </w:p>
          <w:p w14:paraId="69054408" w14:textId="77777777" w:rsidR="00385862" w:rsidRDefault="00385862">
            <w:pPr>
              <w:shd w:val="clear" w:color="auto" w:fill="BFBFBF" w:themeFill="background1" w:themeFillShade="BF"/>
              <w:spacing w:line="240" w:lineRule="auto"/>
              <w:pPrChange w:id="3" w:author="Anne-Marie Burn" w:date="2018-09-11T09:38:00Z">
                <w:pPr>
                  <w:spacing w:line="240" w:lineRule="auto"/>
                </w:pPr>
              </w:pPrChange>
            </w:pPr>
            <w:r w:rsidRPr="00227E1F">
              <w:rPr>
                <w:b/>
                <w:u w:val="single"/>
              </w:rPr>
              <w:t>After initial implementation</w:t>
            </w:r>
            <w:r>
              <w:t xml:space="preserve"> </w:t>
            </w:r>
          </w:p>
          <w:p w14:paraId="69054409" w14:textId="77777777" w:rsidR="00385862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What value (if any) does the CYP-IAPT programme or specific elements of the programme offer to the service? </w:t>
            </w:r>
          </w:p>
          <w:p w14:paraId="6905440A" w14:textId="77777777" w:rsidR="00385862" w:rsidRPr="00041F5C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What do </w:t>
            </w:r>
            <w:r w:rsidRPr="00041F5C">
              <w:rPr>
                <w:b/>
              </w:rPr>
              <w:t>other colleagues think in terms of the programme</w:t>
            </w:r>
            <w:r>
              <w:rPr>
                <w:b/>
              </w:rPr>
              <w:t>’</w:t>
            </w:r>
            <w:r w:rsidRPr="00041F5C">
              <w:rPr>
                <w:b/>
              </w:rPr>
              <w:t xml:space="preserve">s value?  </w:t>
            </w:r>
          </w:p>
          <w:p w14:paraId="6905440B" w14:textId="77777777" w:rsidR="00385862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Are </w:t>
            </w:r>
            <w:r w:rsidRPr="00041F5C">
              <w:rPr>
                <w:b/>
              </w:rPr>
              <w:t xml:space="preserve">there some aspects of the programme that </w:t>
            </w:r>
            <w:r>
              <w:rPr>
                <w:b/>
              </w:rPr>
              <w:t>are seen as particularly valuable or unhelpful?</w:t>
            </w:r>
          </w:p>
          <w:p w14:paraId="6905440C" w14:textId="77777777" w:rsidR="00385862" w:rsidRDefault="00385862" w:rsidP="00921EAB">
            <w:pPr>
              <w:spacing w:line="240" w:lineRule="auto"/>
              <w:rPr>
                <w:i/>
              </w:rPr>
            </w:pPr>
            <w:r>
              <w:rPr>
                <w:i/>
              </w:rPr>
              <w:t>-which elements?</w:t>
            </w:r>
          </w:p>
          <w:p w14:paraId="69054410" w14:textId="7FC3EBCD" w:rsidR="00385862" w:rsidRDefault="00385862" w:rsidP="005F46E4">
            <w:pPr>
              <w:spacing w:line="240" w:lineRule="auto"/>
            </w:pPr>
            <w:r>
              <w:rPr>
                <w:i/>
              </w:rPr>
              <w:t xml:space="preserve">-Any elements that seem redundant or unhelpful? </w:t>
            </w:r>
          </w:p>
        </w:tc>
      </w:tr>
      <w:tr w:rsidR="00385862" w14:paraId="69054454" w14:textId="77777777" w:rsidTr="00385862">
        <w:tc>
          <w:tcPr>
            <w:tcW w:w="0" w:type="auto"/>
          </w:tcPr>
          <w:p w14:paraId="69054442" w14:textId="5F15ABC5" w:rsidR="00385862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What changes were necessary in the structure of the organisation to deliver the programme/specific aspects of the programme? Probe about specific roles</w:t>
            </w:r>
          </w:p>
          <w:p w14:paraId="69054443" w14:textId="538194BB" w:rsidR="00385862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- in your view </w:t>
            </w:r>
            <w:r>
              <w:rPr>
                <w:i/>
              </w:rPr>
              <w:t>are changes still needed to facilitate delivery?</w:t>
            </w:r>
            <w:r>
              <w:rPr>
                <w:b/>
              </w:rPr>
              <w:t xml:space="preserve"> </w:t>
            </w:r>
          </w:p>
          <w:p w14:paraId="69054444" w14:textId="77777777" w:rsidR="00385862" w:rsidRDefault="00385862" w:rsidP="00921EAB">
            <w:pPr>
              <w:spacing w:line="240" w:lineRule="auto"/>
              <w:rPr>
                <w:b/>
              </w:rPr>
            </w:pPr>
            <w:r>
              <w:rPr>
                <w:b/>
              </w:rPr>
              <w:t>What resources have been needed?</w:t>
            </w:r>
          </w:p>
          <w:p w14:paraId="69054445" w14:textId="3B769F61" w:rsidR="00385862" w:rsidRPr="008118F9" w:rsidRDefault="00385862" w:rsidP="00921EAB">
            <w:pPr>
              <w:spacing w:line="240" w:lineRule="auto"/>
              <w:rPr>
                <w:i/>
              </w:rPr>
            </w:pPr>
            <w:r>
              <w:rPr>
                <w:i/>
              </w:rPr>
              <w:t>-are resources still needed? Human resource, IT</w:t>
            </w:r>
          </w:p>
          <w:p w14:paraId="69054446" w14:textId="77777777" w:rsidR="00385862" w:rsidRDefault="00385862" w:rsidP="00BD46F4">
            <w:pPr>
              <w:spacing w:line="240" w:lineRule="auto"/>
              <w:rPr>
                <w:b/>
              </w:rPr>
            </w:pPr>
            <w:r>
              <w:rPr>
                <w:b/>
              </w:rPr>
              <w:t>To what extent would you say that CPFT has been able to implement [</w:t>
            </w:r>
            <w:r w:rsidRPr="00906732">
              <w:rPr>
                <w:rPrChange w:id="4" w:author="Anne-Marie Burn" w:date="2018-09-11T09:38:00Z">
                  <w:rPr>
                    <w:b/>
                  </w:rPr>
                </w:rPrChange>
              </w:rPr>
              <w:t>insert specific programme component</w:t>
            </w:r>
            <w:r>
              <w:rPr>
                <w:b/>
              </w:rPr>
              <w:t>]</w:t>
            </w:r>
          </w:p>
          <w:p w14:paraId="69054447" w14:textId="77777777" w:rsidR="00385862" w:rsidRPr="00DE4D71" w:rsidRDefault="00385862" w:rsidP="00A55B79">
            <w:pPr>
              <w:spacing w:line="240" w:lineRule="auto"/>
              <w:rPr>
                <w:b/>
              </w:rPr>
            </w:pPr>
            <w:r w:rsidRPr="00DE4D71">
              <w:rPr>
                <w:b/>
              </w:rPr>
              <w:t xml:space="preserve">Are some of the elements of the programme more embedded than others? </w:t>
            </w:r>
          </w:p>
          <w:p w14:paraId="69054448" w14:textId="77777777" w:rsidR="00385862" w:rsidRPr="00B55EED" w:rsidRDefault="00385862" w:rsidP="00A55B79">
            <w:pPr>
              <w:spacing w:line="240" w:lineRule="auto"/>
              <w:rPr>
                <w:i/>
              </w:rPr>
            </w:pPr>
            <w:r w:rsidRPr="00DE4D71">
              <w:rPr>
                <w:b/>
              </w:rPr>
              <w:t>-</w:t>
            </w:r>
            <w:r w:rsidRPr="00B55EED">
              <w:rPr>
                <w:i/>
              </w:rPr>
              <w:t>Which elements</w:t>
            </w:r>
          </w:p>
          <w:p w14:paraId="69054449" w14:textId="77777777" w:rsidR="00385862" w:rsidRDefault="00385862" w:rsidP="00A55B79">
            <w:pPr>
              <w:spacing w:line="240" w:lineRule="auto"/>
              <w:rPr>
                <w:i/>
              </w:rPr>
            </w:pPr>
            <w:r w:rsidRPr="00B55EED">
              <w:rPr>
                <w:i/>
              </w:rPr>
              <w:t>-why do you think this is?</w:t>
            </w:r>
          </w:p>
          <w:p w14:paraId="6905444A" w14:textId="77777777" w:rsidR="00385862" w:rsidRPr="00A55B79" w:rsidRDefault="00385862" w:rsidP="00A55B79">
            <w:pPr>
              <w:spacing w:line="240" w:lineRule="auto"/>
              <w:rPr>
                <w:b/>
              </w:rPr>
            </w:pPr>
            <w:r w:rsidRPr="00A55B79">
              <w:rPr>
                <w:b/>
              </w:rPr>
              <w:t xml:space="preserve">Are there changes in organisational structures and roles that are still needed to ensure delivery of the programme? </w:t>
            </w:r>
          </w:p>
          <w:p w14:paraId="69054453" w14:textId="685D15CA" w:rsidR="00385862" w:rsidRDefault="00385862" w:rsidP="00A55B79">
            <w:pPr>
              <w:spacing w:line="240" w:lineRule="auto"/>
            </w:pPr>
            <w:r w:rsidRPr="00A55B79">
              <w:rPr>
                <w:b/>
              </w:rPr>
              <w:t>Are there additional resources that are still required?</w:t>
            </w:r>
          </w:p>
        </w:tc>
      </w:tr>
      <w:tr w:rsidR="00385862" w14:paraId="69054502" w14:textId="77777777" w:rsidTr="00385862">
        <w:tc>
          <w:tcPr>
            <w:tcW w:w="0" w:type="auto"/>
          </w:tcPr>
          <w:p w14:paraId="690544CD" w14:textId="77777777" w:rsidR="00385862" w:rsidRDefault="00385862" w:rsidP="00AE7F5D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Now I’m going to ask some questions so that I can understand what work YOU DO NOW </w:t>
            </w:r>
            <w:r w:rsidRPr="00BD7BA8">
              <w:rPr>
                <w:b/>
              </w:rPr>
              <w:t xml:space="preserve">to implement </w:t>
            </w:r>
            <w:r>
              <w:rPr>
                <w:b/>
              </w:rPr>
              <w:t xml:space="preserve">specific aspects of the CYP IAPT programme </w:t>
            </w:r>
          </w:p>
          <w:p w14:paraId="690544CE" w14:textId="47529FCE" w:rsidR="00385862" w:rsidRPr="00704AFB" w:rsidRDefault="00385862" w:rsidP="00AE7F5D">
            <w:pPr>
              <w:spacing w:line="240" w:lineRule="auto"/>
              <w:rPr>
                <w:b/>
                <w:i/>
                <w:u w:val="single"/>
              </w:rPr>
            </w:pPr>
            <w:r w:rsidRPr="00704AFB">
              <w:rPr>
                <w:b/>
                <w:i/>
                <w:u w:val="single"/>
              </w:rPr>
              <w:t xml:space="preserve">Frontline practitioners </w:t>
            </w:r>
          </w:p>
          <w:p w14:paraId="690544CF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>Involving CYP in the design and delivery of services</w:t>
            </w:r>
          </w:p>
          <w:p w14:paraId="690544D0" w14:textId="12E78714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Are CYP and families actively involved in making decisions about service delivery and design? </w:t>
            </w:r>
            <w:r>
              <w:rPr>
                <w:i/>
              </w:rPr>
              <w:t>Are you involved in that?</w:t>
            </w:r>
          </w:p>
          <w:p w14:paraId="690544D4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do you think involvement of CYP in the planning and delivery of services become a routine part of everyday practice</w:t>
            </w:r>
          </w:p>
          <w:p w14:paraId="54B2C316" w14:textId="77777777" w:rsidR="00385862" w:rsidRDefault="00385862" w:rsidP="00B50B0C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Are there any initiatives or activities in place to enhance the involvement of CYP in the design and delivery of services? </w:t>
            </w:r>
          </w:p>
          <w:p w14:paraId="316F5548" w14:textId="616E0495" w:rsidR="00385862" w:rsidRPr="00AE7F5D" w:rsidRDefault="00385862" w:rsidP="00B50B0C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Is there any way that CYP can leave feedback about service provision? </w:t>
            </w:r>
          </w:p>
          <w:p w14:paraId="17278034" w14:textId="77777777" w:rsidR="00385862" w:rsidRPr="00AE7F5D" w:rsidRDefault="00385862" w:rsidP="00B50B0C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What happens to the feedback? Are any changes made as a result?</w:t>
            </w:r>
          </w:p>
          <w:p w14:paraId="690544D5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</w:p>
          <w:p w14:paraId="690544D6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 xml:space="preserve">Thinking about self-referrals; </w:t>
            </w:r>
          </w:p>
          <w:p w14:paraId="690544D7" w14:textId="333D2F26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Are you involved in or aware of any initiatives</w:t>
            </w:r>
            <w:r>
              <w:rPr>
                <w:i/>
              </w:rPr>
              <w:t>/activity</w:t>
            </w:r>
            <w:r w:rsidRPr="00AE7F5D">
              <w:rPr>
                <w:i/>
              </w:rPr>
              <w:t xml:space="preserve"> to increase access to CAMHS services? </w:t>
            </w:r>
          </w:p>
          <w:p w14:paraId="690544D8" w14:textId="75D889DF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are CYP and families able to access the service via self-referral</w:t>
            </w:r>
            <w:r>
              <w:rPr>
                <w:i/>
              </w:rPr>
              <w:t>?</w:t>
            </w:r>
          </w:p>
          <w:p w14:paraId="690544D9" w14:textId="0926DE56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How often do you see a patient who has self-referred?</w:t>
            </w:r>
          </w:p>
          <w:p w14:paraId="690544DA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lastRenderedPageBreak/>
              <w:t>Is the rate of self-referrals discussed at team meetings or in supervision?</w:t>
            </w:r>
          </w:p>
          <w:p w14:paraId="690544DB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do you think acceptance of self-referrals has become a routine part of everyday practice?</w:t>
            </w:r>
          </w:p>
          <w:p w14:paraId="690544DD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>Thinking about working in partnership with CYP and families during treatment?</w:t>
            </w:r>
          </w:p>
          <w:p w14:paraId="690544DE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Do you involve CYP and families in planning treatment decisions and goals?</w:t>
            </w:r>
          </w:p>
          <w:p w14:paraId="690544DF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How? </w:t>
            </w:r>
          </w:p>
          <w:p w14:paraId="690544E0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Is this actively encouraged by managers? </w:t>
            </w:r>
          </w:p>
          <w:p w14:paraId="690544E1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How?</w:t>
            </w:r>
          </w:p>
          <w:p w14:paraId="690544E2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What are the barriers? </w:t>
            </w:r>
          </w:p>
          <w:p w14:paraId="690544E3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do you think involvement of CYP in treatment decisions has become a routine part of everyday practice?</w:t>
            </w:r>
          </w:p>
          <w:p w14:paraId="690544E4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>Thinking about the use of evidence based treatments</w:t>
            </w:r>
          </w:p>
          <w:p w14:paraId="690544E5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What does evidence based practice mean to you? </w:t>
            </w:r>
          </w:p>
          <w:p w14:paraId="6862D8DB" w14:textId="77777777" w:rsidR="00385862" w:rsidRPr="00AE7F5D" w:rsidRDefault="00385862" w:rsidP="008756C2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Are you aware of those treatments that are endorsed by the CYP IAPT developers as evidence based? </w:t>
            </w:r>
          </w:p>
          <w:p w14:paraId="690544E6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is there a culture of evidence based practice in CPFT?</w:t>
            </w:r>
          </w:p>
          <w:p w14:paraId="690544E8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Which of these do you deliver? </w:t>
            </w:r>
          </w:p>
          <w:p w14:paraId="690544E9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How well equipped do you feel to deliver these treatments? </w:t>
            </w:r>
          </w:p>
          <w:p w14:paraId="690544EA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Have you received any training? </w:t>
            </w:r>
          </w:p>
          <w:p w14:paraId="690544EB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Are there any barriers to your use of EBTs? </w:t>
            </w:r>
          </w:p>
          <w:p w14:paraId="690544EC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Do you use any non EBT? When? Why? </w:t>
            </w:r>
          </w:p>
          <w:p w14:paraId="690544ED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Is your use of EBT monitored during supervision? </w:t>
            </w:r>
          </w:p>
          <w:p w14:paraId="690544EE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do you think EBT is a routine part of everyday practice</w:t>
            </w:r>
          </w:p>
          <w:p w14:paraId="690544EF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Are there any initiatives or activities in place to enhance the use of EBT?</w:t>
            </w:r>
          </w:p>
          <w:p w14:paraId="690544F0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>Thinking about routine outcome measures</w:t>
            </w:r>
          </w:p>
          <w:p w14:paraId="690544F1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In your opinion what is the purpose of routine outcome measurement? </w:t>
            </w:r>
          </w:p>
          <w:p w14:paraId="690544F2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How often do you use routine outcome measures in your everyday practice? </w:t>
            </w:r>
          </w:p>
          <w:p w14:paraId="690544F3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Which measures do you typically use and when? </w:t>
            </w:r>
          </w:p>
          <w:p w14:paraId="690544F4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Do you use ROMs to shape your practice with individual patients? </w:t>
            </w:r>
          </w:p>
          <w:p w14:paraId="690544F5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How? Do you find this useful?</w:t>
            </w:r>
          </w:p>
          <w:p w14:paraId="690544F6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If not, what prevents you from using the data in this way?</w:t>
            </w:r>
          </w:p>
          <w:p w14:paraId="690544F7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lastRenderedPageBreak/>
              <w:t xml:space="preserve">Is the data from ROMS used to give you feedback on your overall practice? </w:t>
            </w:r>
          </w:p>
          <w:p w14:paraId="690544F8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Is ROMS data used to guide service improvements? </w:t>
            </w:r>
          </w:p>
          <w:p w14:paraId="690544F9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How?</w:t>
            </w:r>
          </w:p>
          <w:p w14:paraId="690544FA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If not, why not?</w:t>
            </w:r>
          </w:p>
          <w:p w14:paraId="690544FB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To what extent do you think use of ROMs has become a routine part of everyday practice</w:t>
            </w:r>
          </w:p>
          <w:p w14:paraId="690544FC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>Are there any initiatives or activities in place to enhance the use of ROMS?</w:t>
            </w:r>
          </w:p>
          <w:p w14:paraId="690544FD" w14:textId="77777777" w:rsidR="00385862" w:rsidRPr="00AE7F5D" w:rsidRDefault="00385862" w:rsidP="00AE7F5D">
            <w:pPr>
              <w:spacing w:line="240" w:lineRule="auto"/>
              <w:rPr>
                <w:i/>
                <w:u w:val="single"/>
              </w:rPr>
            </w:pPr>
            <w:r w:rsidRPr="00AE7F5D">
              <w:rPr>
                <w:i/>
                <w:u w:val="single"/>
              </w:rPr>
              <w:t xml:space="preserve">Thinking about supervision </w:t>
            </w:r>
          </w:p>
          <w:p w14:paraId="690544FE" w14:textId="77777777" w:rsidR="00385862" w:rsidRPr="00AE7F5D" w:rsidRDefault="00385862" w:rsidP="00AE7F5D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i/>
              </w:rPr>
            </w:pPr>
            <w:r w:rsidRPr="00AE7F5D">
              <w:rPr>
                <w:i/>
              </w:rPr>
              <w:t xml:space="preserve">How often do you receive supervision? From Whom? What is the function of these meetings? How helpful do you find it? </w:t>
            </w:r>
          </w:p>
          <w:p w14:paraId="69054500" w14:textId="0EC80B29" w:rsidR="00385862" w:rsidRDefault="00385862">
            <w:pPr>
              <w:pStyle w:val="ListParagraph"/>
              <w:numPr>
                <w:ilvl w:val="0"/>
                <w:numId w:val="22"/>
              </w:numPr>
              <w:spacing w:line="240" w:lineRule="auto"/>
              <w:pPrChange w:id="5" w:author="Anne-Marie Burn" w:date="2018-09-14T09:23:00Z">
                <w:pPr/>
              </w:pPrChange>
            </w:pPr>
            <w:r w:rsidRPr="00264793">
              <w:rPr>
                <w:i/>
              </w:rPr>
              <w:t xml:space="preserve">To what extent do you think clinical supervision is a part of everyday practice? </w:t>
            </w:r>
          </w:p>
          <w:p w14:paraId="69054501" w14:textId="69233E7E" w:rsidR="00385862" w:rsidRDefault="00385862" w:rsidP="00AE7F5D">
            <w:pPr>
              <w:spacing w:line="240" w:lineRule="auto"/>
            </w:pPr>
          </w:p>
        </w:tc>
      </w:tr>
    </w:tbl>
    <w:p w14:paraId="69054503" w14:textId="77777777" w:rsidR="004765B7" w:rsidRDefault="004765B7" w:rsidP="005F46E4">
      <w:pPr>
        <w:spacing w:line="240" w:lineRule="auto"/>
      </w:pPr>
    </w:p>
    <w:sectPr w:rsidR="004765B7" w:rsidSect="00264793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8F6A5" w14:textId="77777777" w:rsidR="00BE4007" w:rsidRDefault="00BE4007" w:rsidP="005F46E4">
      <w:pPr>
        <w:spacing w:after="0" w:line="240" w:lineRule="auto"/>
      </w:pPr>
      <w:r>
        <w:separator/>
      </w:r>
    </w:p>
  </w:endnote>
  <w:endnote w:type="continuationSeparator" w:id="0">
    <w:p w14:paraId="06CAF4D1" w14:textId="77777777" w:rsidR="00BE4007" w:rsidRDefault="00BE4007" w:rsidP="005F46E4">
      <w:pPr>
        <w:spacing w:after="0" w:line="240" w:lineRule="auto"/>
      </w:pPr>
      <w:r>
        <w:continuationSeparator/>
      </w:r>
    </w:p>
  </w:endnote>
  <w:endnote w:type="continuationNotice" w:id="1">
    <w:p w14:paraId="3D1E8604" w14:textId="77777777" w:rsidR="00BE4007" w:rsidRDefault="00BE40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179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5450C" w14:textId="588C68FD" w:rsidR="00870626" w:rsidRDefault="008706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4D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05450D" w14:textId="77777777" w:rsidR="00870626" w:rsidRDefault="00870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941B9" w14:textId="77777777" w:rsidR="00BE4007" w:rsidRDefault="00BE4007" w:rsidP="005F46E4">
      <w:pPr>
        <w:spacing w:after="0" w:line="240" w:lineRule="auto"/>
      </w:pPr>
      <w:r>
        <w:separator/>
      </w:r>
    </w:p>
  </w:footnote>
  <w:footnote w:type="continuationSeparator" w:id="0">
    <w:p w14:paraId="01086457" w14:textId="77777777" w:rsidR="00BE4007" w:rsidRDefault="00BE4007" w:rsidP="005F46E4">
      <w:pPr>
        <w:spacing w:after="0" w:line="240" w:lineRule="auto"/>
      </w:pPr>
      <w:r>
        <w:continuationSeparator/>
      </w:r>
    </w:p>
  </w:footnote>
  <w:footnote w:type="continuationNotice" w:id="1">
    <w:p w14:paraId="62F64365" w14:textId="77777777" w:rsidR="00BE4007" w:rsidRDefault="00BE40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653"/>
      <w:gridCol w:w="4653"/>
      <w:gridCol w:w="4653"/>
    </w:tblGrid>
    <w:tr w:rsidR="75B48270" w14:paraId="05C3434B" w14:textId="77777777" w:rsidTr="75B48270">
      <w:tc>
        <w:tcPr>
          <w:tcW w:w="4653" w:type="dxa"/>
        </w:tcPr>
        <w:p w14:paraId="0F333EE6" w14:textId="234ED363" w:rsidR="75B48270" w:rsidRDefault="75B48270">
          <w:pPr>
            <w:pStyle w:val="Header"/>
            <w:ind w:left="-115"/>
            <w:pPrChange w:id="6" w:author="Anne-Marie Burn" w:date="2018-09-13T05:36:00Z">
              <w:pPr/>
            </w:pPrChange>
          </w:pPr>
        </w:p>
      </w:tc>
      <w:tc>
        <w:tcPr>
          <w:tcW w:w="4653" w:type="dxa"/>
        </w:tcPr>
        <w:p w14:paraId="114709E0" w14:textId="6F26B23F" w:rsidR="75B48270" w:rsidRDefault="75B48270">
          <w:pPr>
            <w:pStyle w:val="Header"/>
            <w:jc w:val="center"/>
            <w:pPrChange w:id="7" w:author="Anne-Marie Burn" w:date="2018-09-13T05:36:00Z">
              <w:pPr/>
            </w:pPrChange>
          </w:pPr>
        </w:p>
      </w:tc>
      <w:tc>
        <w:tcPr>
          <w:tcW w:w="4653" w:type="dxa"/>
        </w:tcPr>
        <w:p w14:paraId="7D10C7AC" w14:textId="0D890CCE" w:rsidR="75B48270" w:rsidRDefault="75B48270">
          <w:pPr>
            <w:pStyle w:val="Header"/>
            <w:ind w:right="-115"/>
            <w:jc w:val="right"/>
            <w:pPrChange w:id="8" w:author="Anne-Marie Burn" w:date="2018-09-13T05:36:00Z">
              <w:pPr/>
            </w:pPrChange>
          </w:pPr>
        </w:p>
      </w:tc>
    </w:tr>
  </w:tbl>
  <w:p w14:paraId="0EB58E5E" w14:textId="238ECD47" w:rsidR="75B48270" w:rsidRDefault="75B48270">
    <w:pPr>
      <w:pStyle w:val="Header"/>
      <w:pPrChange w:id="9" w:author="Anne-Marie Burn" w:date="2018-09-13T05:36:00Z">
        <w:pPr/>
      </w:pPrChange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312DA"/>
    <w:multiLevelType w:val="hybridMultilevel"/>
    <w:tmpl w:val="B39E2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882FE6"/>
    <w:multiLevelType w:val="hybridMultilevel"/>
    <w:tmpl w:val="F7BA1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27C1B"/>
    <w:multiLevelType w:val="hybridMultilevel"/>
    <w:tmpl w:val="E86AC98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F0525"/>
    <w:multiLevelType w:val="hybridMultilevel"/>
    <w:tmpl w:val="01DA6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713BF"/>
    <w:multiLevelType w:val="hybridMultilevel"/>
    <w:tmpl w:val="60B6BE5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26B40464"/>
    <w:multiLevelType w:val="hybridMultilevel"/>
    <w:tmpl w:val="F1E6C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136BB"/>
    <w:multiLevelType w:val="hybridMultilevel"/>
    <w:tmpl w:val="AEAEB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71DBD"/>
    <w:multiLevelType w:val="hybridMultilevel"/>
    <w:tmpl w:val="1DA0C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F1343"/>
    <w:multiLevelType w:val="hybridMultilevel"/>
    <w:tmpl w:val="3E26B4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FE2D5A"/>
    <w:multiLevelType w:val="hybridMultilevel"/>
    <w:tmpl w:val="1CA69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B025C"/>
    <w:multiLevelType w:val="hybridMultilevel"/>
    <w:tmpl w:val="75AA8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35206"/>
    <w:multiLevelType w:val="hybridMultilevel"/>
    <w:tmpl w:val="D6088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942EFB"/>
    <w:multiLevelType w:val="hybridMultilevel"/>
    <w:tmpl w:val="37147EDE"/>
    <w:lvl w:ilvl="0" w:tplc="EA94B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350587"/>
    <w:multiLevelType w:val="hybridMultilevel"/>
    <w:tmpl w:val="9F66B2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5F5360"/>
    <w:multiLevelType w:val="hybridMultilevel"/>
    <w:tmpl w:val="87CE64F0"/>
    <w:lvl w:ilvl="0" w:tplc="75D024F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0FA33EF"/>
    <w:multiLevelType w:val="hybridMultilevel"/>
    <w:tmpl w:val="30BE5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BE71DB"/>
    <w:multiLevelType w:val="hybridMultilevel"/>
    <w:tmpl w:val="459E3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880D95"/>
    <w:multiLevelType w:val="hybridMultilevel"/>
    <w:tmpl w:val="9DD6B05E"/>
    <w:lvl w:ilvl="0" w:tplc="EA94B79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2D7849"/>
    <w:multiLevelType w:val="hybridMultilevel"/>
    <w:tmpl w:val="D586F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2669E"/>
    <w:multiLevelType w:val="hybridMultilevel"/>
    <w:tmpl w:val="CCE88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3914CF"/>
    <w:multiLevelType w:val="hybridMultilevel"/>
    <w:tmpl w:val="ECA65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F2D59"/>
    <w:multiLevelType w:val="hybridMultilevel"/>
    <w:tmpl w:val="C9207FEC"/>
    <w:lvl w:ilvl="0" w:tplc="EA94B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5403E"/>
    <w:multiLevelType w:val="hybridMultilevel"/>
    <w:tmpl w:val="B604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18"/>
  </w:num>
  <w:num w:numId="4">
    <w:abstractNumId w:val="10"/>
  </w:num>
  <w:num w:numId="5">
    <w:abstractNumId w:val="7"/>
  </w:num>
  <w:num w:numId="6">
    <w:abstractNumId w:val="3"/>
  </w:num>
  <w:num w:numId="7">
    <w:abstractNumId w:val="1"/>
  </w:num>
  <w:num w:numId="8">
    <w:abstractNumId w:val="5"/>
  </w:num>
  <w:num w:numId="9">
    <w:abstractNumId w:val="6"/>
  </w:num>
  <w:num w:numId="10">
    <w:abstractNumId w:val="22"/>
  </w:num>
  <w:num w:numId="11">
    <w:abstractNumId w:val="4"/>
  </w:num>
  <w:num w:numId="12">
    <w:abstractNumId w:val="11"/>
  </w:num>
  <w:num w:numId="13">
    <w:abstractNumId w:val="20"/>
  </w:num>
  <w:num w:numId="14">
    <w:abstractNumId w:val="15"/>
  </w:num>
  <w:num w:numId="15">
    <w:abstractNumId w:val="16"/>
  </w:num>
  <w:num w:numId="16">
    <w:abstractNumId w:val="19"/>
  </w:num>
  <w:num w:numId="17">
    <w:abstractNumId w:val="2"/>
  </w:num>
  <w:num w:numId="18">
    <w:abstractNumId w:val="0"/>
  </w:num>
  <w:num w:numId="19">
    <w:abstractNumId w:val="8"/>
  </w:num>
  <w:num w:numId="20">
    <w:abstractNumId w:val="12"/>
  </w:num>
  <w:num w:numId="21">
    <w:abstractNumId w:val="21"/>
  </w:num>
  <w:num w:numId="22">
    <w:abstractNumId w:val="17"/>
  </w:num>
  <w:num w:numId="2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e-Marie Burn">
    <w15:presenceInfo w15:providerId="None" w15:userId="Anne-Marie Bu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visionView w:formatting="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B7"/>
    <w:rsid w:val="000318E5"/>
    <w:rsid w:val="00034866"/>
    <w:rsid w:val="00034F4D"/>
    <w:rsid w:val="00040F6F"/>
    <w:rsid w:val="00041F5C"/>
    <w:rsid w:val="00091140"/>
    <w:rsid w:val="00097EC6"/>
    <w:rsid w:val="000E6E33"/>
    <w:rsid w:val="000E7CA2"/>
    <w:rsid w:val="00132B4F"/>
    <w:rsid w:val="00142256"/>
    <w:rsid w:val="001B5C7E"/>
    <w:rsid w:val="001C7CA0"/>
    <w:rsid w:val="001D3341"/>
    <w:rsid w:val="00227E1F"/>
    <w:rsid w:val="00264793"/>
    <w:rsid w:val="00284DE3"/>
    <w:rsid w:val="00297663"/>
    <w:rsid w:val="002A1A78"/>
    <w:rsid w:val="002B0234"/>
    <w:rsid w:val="002F4A09"/>
    <w:rsid w:val="002F6A77"/>
    <w:rsid w:val="003049C1"/>
    <w:rsid w:val="00307AB2"/>
    <w:rsid w:val="003116D5"/>
    <w:rsid w:val="00314F4E"/>
    <w:rsid w:val="003248A1"/>
    <w:rsid w:val="00346B6E"/>
    <w:rsid w:val="003629A6"/>
    <w:rsid w:val="00362B57"/>
    <w:rsid w:val="00385862"/>
    <w:rsid w:val="00397C42"/>
    <w:rsid w:val="003D689D"/>
    <w:rsid w:val="004009D6"/>
    <w:rsid w:val="004765B7"/>
    <w:rsid w:val="004950E2"/>
    <w:rsid w:val="00496227"/>
    <w:rsid w:val="004A1B2C"/>
    <w:rsid w:val="004F0D92"/>
    <w:rsid w:val="00503038"/>
    <w:rsid w:val="00507D6B"/>
    <w:rsid w:val="00526EBA"/>
    <w:rsid w:val="00533FA3"/>
    <w:rsid w:val="00536A2A"/>
    <w:rsid w:val="00561223"/>
    <w:rsid w:val="00577545"/>
    <w:rsid w:val="005B2B8E"/>
    <w:rsid w:val="005F46E4"/>
    <w:rsid w:val="00657E9A"/>
    <w:rsid w:val="0067564C"/>
    <w:rsid w:val="00690907"/>
    <w:rsid w:val="006B5ABF"/>
    <w:rsid w:val="006E1A7B"/>
    <w:rsid w:val="006F379E"/>
    <w:rsid w:val="00702C59"/>
    <w:rsid w:val="0075031B"/>
    <w:rsid w:val="00773205"/>
    <w:rsid w:val="008118F9"/>
    <w:rsid w:val="0083344B"/>
    <w:rsid w:val="00870626"/>
    <w:rsid w:val="008756C2"/>
    <w:rsid w:val="008B5DE3"/>
    <w:rsid w:val="009012CD"/>
    <w:rsid w:val="00903AF5"/>
    <w:rsid w:val="00906732"/>
    <w:rsid w:val="00916DDE"/>
    <w:rsid w:val="00921EAB"/>
    <w:rsid w:val="00936DC4"/>
    <w:rsid w:val="009922A6"/>
    <w:rsid w:val="009A49BB"/>
    <w:rsid w:val="009A6484"/>
    <w:rsid w:val="009F19A9"/>
    <w:rsid w:val="00A04759"/>
    <w:rsid w:val="00A55B79"/>
    <w:rsid w:val="00A65E93"/>
    <w:rsid w:val="00AC443C"/>
    <w:rsid w:val="00AD78B6"/>
    <w:rsid w:val="00AD7F95"/>
    <w:rsid w:val="00AE7F5D"/>
    <w:rsid w:val="00B15CA8"/>
    <w:rsid w:val="00B203D8"/>
    <w:rsid w:val="00B50B0C"/>
    <w:rsid w:val="00B55EED"/>
    <w:rsid w:val="00BC362E"/>
    <w:rsid w:val="00BD46F4"/>
    <w:rsid w:val="00BD7BA8"/>
    <w:rsid w:val="00BE4007"/>
    <w:rsid w:val="00C04FCA"/>
    <w:rsid w:val="00C46B09"/>
    <w:rsid w:val="00C81FF2"/>
    <w:rsid w:val="00C90A41"/>
    <w:rsid w:val="00C93D27"/>
    <w:rsid w:val="00CB6C0E"/>
    <w:rsid w:val="00CF35DA"/>
    <w:rsid w:val="00D039AD"/>
    <w:rsid w:val="00D67EEC"/>
    <w:rsid w:val="00D74C9F"/>
    <w:rsid w:val="00D91318"/>
    <w:rsid w:val="00DE4D71"/>
    <w:rsid w:val="00E44F01"/>
    <w:rsid w:val="00E5167B"/>
    <w:rsid w:val="00E82599"/>
    <w:rsid w:val="00E825E3"/>
    <w:rsid w:val="00EA5380"/>
    <w:rsid w:val="00EB4993"/>
    <w:rsid w:val="00EE6E78"/>
    <w:rsid w:val="00F06C19"/>
    <w:rsid w:val="00F26973"/>
    <w:rsid w:val="00F9343F"/>
    <w:rsid w:val="75B48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4373"/>
  <w15:docId w15:val="{629D445D-7209-4B73-B9AC-2DB60DD7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5B7"/>
    <w:pPr>
      <w:spacing w:after="16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2B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B8E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2B8E"/>
    <w:pPr>
      <w:keepNext/>
      <w:keepLines/>
      <w:spacing w:before="200" w:after="0"/>
      <w:outlineLvl w:val="2"/>
    </w:pPr>
    <w:rPr>
      <w:rFonts w:ascii="Calibri Light" w:eastAsiaTheme="majorEastAsia" w:hAnsi="Calibri Light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2B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2B8E"/>
    <w:rPr>
      <w:rFonts w:ascii="Calibri Light" w:eastAsiaTheme="majorEastAsia" w:hAnsi="Calibri Light" w:cstheme="majorBidi"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B2B8E"/>
    <w:rPr>
      <w:rFonts w:ascii="Calibri Light" w:eastAsiaTheme="majorEastAsia" w:hAnsi="Calibri Light" w:cstheme="majorBidi"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2B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2B8E"/>
    <w:rPr>
      <w:rFonts w:asciiTheme="majorHAnsi" w:eastAsiaTheme="majorEastAsia" w:hAnsiTheme="majorHAnsi" w:cstheme="majorBidi"/>
      <w:bCs/>
      <w:i/>
      <w:iCs/>
    </w:rPr>
  </w:style>
  <w:style w:type="paragraph" w:styleId="NoSpacing">
    <w:name w:val="No Spacing"/>
    <w:uiPriority w:val="1"/>
    <w:qFormat/>
    <w:rsid w:val="005B2B8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B2B8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B2B8E"/>
  </w:style>
  <w:style w:type="table" w:styleId="TableGrid">
    <w:name w:val="Table Grid"/>
    <w:basedOn w:val="TableNormal"/>
    <w:uiPriority w:val="59"/>
    <w:rsid w:val="00476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765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03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0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0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4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6E4"/>
  </w:style>
  <w:style w:type="paragraph" w:styleId="Footer">
    <w:name w:val="footer"/>
    <w:basedOn w:val="Normal"/>
    <w:link w:val="FooterChar"/>
    <w:uiPriority w:val="99"/>
    <w:unhideWhenUsed/>
    <w:rsid w:val="005F4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709FC388540248B3B7816199EAEB0C" ma:contentTypeVersion="11" ma:contentTypeDescription="Create a new document." ma:contentTypeScope="" ma:versionID="c60de77db40ba0b80114f0b52b6bf6ff">
  <xsd:schema xmlns:xsd="http://www.w3.org/2001/XMLSchema" xmlns:xs="http://www.w3.org/2001/XMLSchema" xmlns:p="http://schemas.microsoft.com/office/2006/metadata/properties" xmlns:ns3="e9543be9-0b9f-440f-a17c-8486cfe59078" xmlns:ns4="76a9ecb6-4e90-4b6d-a649-f2e86422c5a9" targetNamespace="http://schemas.microsoft.com/office/2006/metadata/properties" ma:root="true" ma:fieldsID="941ad7654855f44cbffd891a41ce92a1" ns3:_="" ns4:_="">
    <xsd:import namespace="e9543be9-0b9f-440f-a17c-8486cfe59078"/>
    <xsd:import namespace="76a9ecb6-4e90-4b6d-a649-f2e86422c5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43be9-0b9f-440f-a17c-8486cfe59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9ecb6-4e90-4b6d-a649-f2e86422c5a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31BA24-74F6-44EB-82B7-984701960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543be9-0b9f-440f-a17c-8486cfe59078"/>
    <ds:schemaRef ds:uri="76a9ecb6-4e90-4b6d-a649-f2e86422c5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BFFF7B-7497-464C-9386-2860357946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D59ED2-E428-4CF8-A2EB-BB0A3021B36C}">
  <ds:schemaRefs>
    <ds:schemaRef ds:uri="76a9ecb6-4e90-4b6d-a649-f2e86422c5a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9543be9-0b9f-440f-a17c-8486cfe5907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Howarth</dc:creator>
  <cp:lastModifiedBy>Anne-Marie Burn</cp:lastModifiedBy>
  <cp:revision>3</cp:revision>
  <cp:lastPrinted>2018-09-14T08:23:00Z</cp:lastPrinted>
  <dcterms:created xsi:type="dcterms:W3CDTF">2019-09-27T15:42:00Z</dcterms:created>
  <dcterms:modified xsi:type="dcterms:W3CDTF">2019-09-2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709FC388540248B3B7816199EAEB0C</vt:lpwstr>
  </property>
</Properties>
</file>